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EFBF4" w14:textId="77777777" w:rsidR="00E03FA8" w:rsidRDefault="00E03FA8" w:rsidP="00E03FA8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575229F" wp14:editId="39BE03A1">
                <wp:simplePos x="0" y="0"/>
                <wp:positionH relativeFrom="column">
                  <wp:posOffset>-179062</wp:posOffset>
                </wp:positionH>
                <wp:positionV relativeFrom="paragraph">
                  <wp:posOffset>-34703</wp:posOffset>
                </wp:positionV>
                <wp:extent cx="3200400" cy="2630384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26303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59B8CD" w14:textId="77777777" w:rsidR="00E03FA8" w:rsidRPr="009E410B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u w:val="single"/>
                              </w:rPr>
                            </w:pPr>
                            <w:r w:rsidRPr="009E410B">
                              <w:rPr>
                                <w:rFonts w:ascii="Arial" w:hAnsi="Arial" w:cs="Arial"/>
                                <w:sz w:val="20"/>
                                <w:u w:val="single"/>
                              </w:rPr>
                              <w:t>Tagging summar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u w:val="single"/>
                              </w:rPr>
                              <w:t xml:space="preserve"> (using ExifPro and PowerPoint)</w:t>
                            </w:r>
                            <w:r w:rsidRPr="009E410B">
                              <w:rPr>
                                <w:rFonts w:ascii="Arial" w:hAnsi="Arial" w:cs="Arial"/>
                                <w:sz w:val="20"/>
                                <w:u w:val="single"/>
                              </w:rPr>
                              <w:t>:</w:t>
                            </w:r>
                          </w:p>
                          <w:p w14:paraId="10138CDB" w14:textId="77777777" w:rsidR="00E03FA8" w:rsidRPr="000B418B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1. Tag image sequence a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‘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non-identifiabl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’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 i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there are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 no clear imag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of the quolls lateral sides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, otherwise proceed to step 2.</w:t>
                            </w:r>
                          </w:p>
                          <w:p w14:paraId="590F751D" w14:textId="77777777" w:rsidR="00E03FA8" w:rsidRPr="000B418B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2. Determine if image sequence includes clear images of one lateral side, or both late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al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 sid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s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</w:p>
                          <w:p w14:paraId="410CC548" w14:textId="77777777" w:rsidR="00E03FA8" w:rsidRPr="000B418B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3. Tag images with either a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 pre-existing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quoll 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labe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 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(if images match) or with a new label.</w:t>
                            </w:r>
                          </w:p>
                          <w:p w14:paraId="21F93CA4" w14:textId="77777777" w:rsidR="00E03FA8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4. Ad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example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images of lateral </w:t>
                            </w:r>
                            <w:r w:rsidRPr="000B418B">
                              <w:rPr>
                                <w:rFonts w:ascii="Arial" w:hAnsi="Arial" w:cs="Arial"/>
                                <w:sz w:val="20"/>
                              </w:rPr>
                              <w:t>spot patterns to corresponding PowerPoint slide for profiled quoll.</w:t>
                            </w:r>
                          </w:p>
                          <w:p w14:paraId="71981F1D" w14:textId="77777777" w:rsidR="00E03FA8" w:rsidRPr="000B418B" w:rsidRDefault="00E03FA8" w:rsidP="00E03FA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5. </w:t>
                            </w:r>
                            <w:r w:rsidRPr="005B0098">
                              <w:rPr>
                                <w:rFonts w:ascii="Arial" w:hAnsi="Arial" w:cs="Arial"/>
                                <w:sz w:val="20"/>
                              </w:rPr>
                              <w:t>Re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eat process until all images are tagged. </w:t>
                            </w:r>
                          </w:p>
                          <w:p w14:paraId="73EE9CEF" w14:textId="77777777" w:rsidR="00E03FA8" w:rsidRPr="000B418B" w:rsidRDefault="00E03FA8" w:rsidP="00E03FA8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5229F"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position:absolute;margin-left:-14.1pt;margin-top:-2.75pt;width:252pt;height:207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" filled="f" stroked="f" strokeweight=".5pt">
                <v:textbox>
                  <w:txbxContent>
                    <w:p w14:paraId="5F59B8CD" w14:textId="77777777" w:rsidR="00E03FA8" w:rsidRPr="009E410B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u w:val="single"/>
                        </w:rPr>
                      </w:pPr>
                      <w:r w:rsidRPr="009E410B">
                        <w:rPr>
                          <w:rFonts w:ascii="Arial" w:hAnsi="Arial" w:cs="Arial"/>
                          <w:sz w:val="20"/>
                          <w:u w:val="single"/>
                        </w:rPr>
                        <w:t>Tagging summary</w:t>
                      </w:r>
                      <w:r>
                        <w:rPr>
                          <w:rFonts w:ascii="Arial" w:hAnsi="Arial" w:cs="Arial"/>
                          <w:sz w:val="20"/>
                          <w:u w:val="single"/>
                        </w:rPr>
                        <w:t xml:space="preserve"> (using ExifPro and PowerPoint)</w:t>
                      </w:r>
                      <w:r w:rsidRPr="009E410B">
                        <w:rPr>
                          <w:rFonts w:ascii="Arial" w:hAnsi="Arial" w:cs="Arial"/>
                          <w:sz w:val="20"/>
                          <w:u w:val="single"/>
                        </w:rPr>
                        <w:t>:</w:t>
                      </w:r>
                    </w:p>
                    <w:p w14:paraId="10138CDB" w14:textId="77777777" w:rsidR="00E03FA8" w:rsidRPr="000B418B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1. Tag image sequence as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‘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>non-identifiable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’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 if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there are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 no clear images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of the quolls lateral sides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>, otherwise proceed to step 2.</w:t>
                      </w:r>
                    </w:p>
                    <w:p w14:paraId="590F751D" w14:textId="77777777" w:rsidR="00E03FA8" w:rsidRPr="000B418B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0B418B">
                        <w:rPr>
                          <w:rFonts w:ascii="Arial" w:hAnsi="Arial" w:cs="Arial"/>
                          <w:sz w:val="20"/>
                        </w:rPr>
                        <w:t>2. Determine if image sequence includes clear images of one lateral side, or both later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al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 side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s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</w:p>
                    <w:p w14:paraId="410CC548" w14:textId="77777777" w:rsidR="00E03FA8" w:rsidRPr="000B418B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3. Tag images with either a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 pre-existing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quoll 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label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 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>(if images match) or with a new label.</w:t>
                      </w:r>
                    </w:p>
                    <w:p w14:paraId="21F93CA4" w14:textId="77777777" w:rsidR="00E03FA8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0B418B">
                        <w:rPr>
                          <w:rFonts w:ascii="Arial" w:hAnsi="Arial" w:cs="Arial"/>
                          <w:sz w:val="20"/>
                        </w:rPr>
                        <w:t>4. Add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example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images of lateral </w:t>
                      </w:r>
                      <w:r w:rsidRPr="000B418B">
                        <w:rPr>
                          <w:rFonts w:ascii="Arial" w:hAnsi="Arial" w:cs="Arial"/>
                          <w:sz w:val="20"/>
                        </w:rPr>
                        <w:t>spot patterns to corresponding PowerPoint slide for profiled quoll.</w:t>
                      </w:r>
                    </w:p>
                    <w:p w14:paraId="71981F1D" w14:textId="77777777" w:rsidR="00E03FA8" w:rsidRPr="000B418B" w:rsidRDefault="00E03FA8" w:rsidP="00E03FA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5. </w:t>
                      </w:r>
                      <w:r w:rsidRPr="005B0098">
                        <w:rPr>
                          <w:rFonts w:ascii="Arial" w:hAnsi="Arial" w:cs="Arial"/>
                          <w:sz w:val="20"/>
                        </w:rPr>
                        <w:t>Rep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eat process until all images are tagged. </w:t>
                      </w:r>
                    </w:p>
                    <w:p w14:paraId="73EE9CEF" w14:textId="77777777" w:rsidR="00E03FA8" w:rsidRPr="000B418B" w:rsidRDefault="00E03FA8" w:rsidP="00E03FA8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99E1779" wp14:editId="50F74A95">
                <wp:simplePos x="0" y="0"/>
                <wp:positionH relativeFrom="column">
                  <wp:posOffset>3771900</wp:posOffset>
                </wp:positionH>
                <wp:positionV relativeFrom="paragraph">
                  <wp:posOffset>2173605</wp:posOffset>
                </wp:positionV>
                <wp:extent cx="568111" cy="226695"/>
                <wp:effectExtent l="0" t="0" r="22860" b="2095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11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077157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BO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E1779" id="Text Box 43" o:spid="_x0000_s1027" type="#_x0000_t202" style="position:absolute;margin-left:297pt;margin-top:171.15pt;width:44.75pt;height:17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" fillcolor="white [3201]" strokeweight=".5pt">
                <v:textbox>
                  <w:txbxContent>
                    <w:p w14:paraId="24077157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BO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F516DD" wp14:editId="0A7AE2DF">
                <wp:simplePos x="0" y="0"/>
                <wp:positionH relativeFrom="column">
                  <wp:posOffset>4037610</wp:posOffset>
                </wp:positionH>
                <wp:positionV relativeFrom="paragraph">
                  <wp:posOffset>1941616</wp:posOffset>
                </wp:positionV>
                <wp:extent cx="0" cy="688768"/>
                <wp:effectExtent l="76200" t="38100" r="57150" b="1651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8876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C1B6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317.9pt;margin-top:152.9pt;width:0;height:54.25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75E3C89" wp14:editId="65451E19">
                <wp:simplePos x="0" y="0"/>
                <wp:positionH relativeFrom="column">
                  <wp:posOffset>3771900</wp:posOffset>
                </wp:positionH>
                <wp:positionV relativeFrom="paragraph">
                  <wp:posOffset>4025265</wp:posOffset>
                </wp:positionV>
                <wp:extent cx="568111" cy="226695"/>
                <wp:effectExtent l="0" t="0" r="22860" b="2095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111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93DB77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E3C89" id="Text Box 42" o:spid="_x0000_s1028" type="#_x0000_t202" style="position:absolute;margin-left:297pt;margin-top:316.95pt;width:44.75pt;height:17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" fillcolor="white [3201]" strokeweight=".5pt">
                <v:textbox>
                  <w:txbxContent>
                    <w:p w14:paraId="4C93DB77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O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0861E" wp14:editId="5445E8FD">
                <wp:simplePos x="0" y="0"/>
                <wp:positionH relativeFrom="column">
                  <wp:posOffset>4037610</wp:posOffset>
                </wp:positionH>
                <wp:positionV relativeFrom="paragraph">
                  <wp:posOffset>3312160</wp:posOffset>
                </wp:positionV>
                <wp:extent cx="0" cy="1261745"/>
                <wp:effectExtent l="76200" t="0" r="76200" b="5270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17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F44C9D" id="Straight Arrow Connector 41" o:spid="_x0000_s1026" type="#_x0000_t32" style="position:absolute;margin-left:317.9pt;margin-top:260.8pt;width:0;height:9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0825AD" wp14:editId="689A29AC">
                <wp:simplePos x="0" y="0"/>
                <wp:positionH relativeFrom="column">
                  <wp:posOffset>4001984</wp:posOffset>
                </wp:positionH>
                <wp:positionV relativeFrom="paragraph">
                  <wp:posOffset>344384</wp:posOffset>
                </wp:positionV>
                <wp:extent cx="1713016" cy="424394"/>
                <wp:effectExtent l="19050" t="76200" r="0" b="33020"/>
                <wp:wrapNone/>
                <wp:docPr id="27" name="Elb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3016" cy="424394"/>
                        </a:xfrm>
                        <a:prstGeom prst="bentConnector3">
                          <a:avLst>
                            <a:gd name="adj1" fmla="val -525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EF634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7" o:spid="_x0000_s1026" type="#_x0000_t34" style="position:absolute;margin-left:315.1pt;margin-top:27.1pt;width:134.9pt;height:33.4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" adj="-113" strokecolor="black [3200]" strokeweight="1pt">
                <v:stroke endarrow="block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3DA4CA" wp14:editId="40E7DC82">
                <wp:simplePos x="0" y="0"/>
                <wp:positionH relativeFrom="column">
                  <wp:posOffset>7519719</wp:posOffset>
                </wp:positionH>
                <wp:positionV relativeFrom="paragraph">
                  <wp:posOffset>1027216</wp:posOffset>
                </wp:positionV>
                <wp:extent cx="365381" cy="456351"/>
                <wp:effectExtent l="0" t="76200" r="0" b="20320"/>
                <wp:wrapNone/>
                <wp:docPr id="40" name="Elb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381" cy="456351"/>
                        </a:xfrm>
                        <a:prstGeom prst="bentConnector3">
                          <a:avLst>
                            <a:gd name="adj1" fmla="val 46469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B1237" id="Elbow Connector 40" o:spid="_x0000_s1026" type="#_x0000_t34" style="position:absolute;margin-left:592.1pt;margin-top:80.9pt;width:28.75pt;height:35.9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" adj="10037" strokecolor="black [3200]" strokeweight="1pt">
                <v:stroke endarrow="block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A033C46" wp14:editId="092C0321">
                <wp:simplePos x="0" y="0"/>
                <wp:positionH relativeFrom="column">
                  <wp:posOffset>7490064</wp:posOffset>
                </wp:positionH>
                <wp:positionV relativeFrom="paragraph">
                  <wp:posOffset>457200</wp:posOffset>
                </wp:positionV>
                <wp:extent cx="396636" cy="571500"/>
                <wp:effectExtent l="0" t="0" r="60960" b="95250"/>
                <wp:wrapNone/>
                <wp:docPr id="38" name="Elb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636" cy="571500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3597A9" id="Elbow Connector 38" o:spid="_x0000_s1026" type="#_x0000_t34" style="position:absolute;margin-left:589.75pt;margin-top:36pt;width:31.25pt;height:4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" strokecolor="black [3200]" strokeweight="1pt">
                <v:stroke endarrow="block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80B737" wp14:editId="7D01BBF4">
                <wp:simplePos x="0" y="0"/>
                <wp:positionH relativeFrom="column">
                  <wp:posOffset>7886535</wp:posOffset>
                </wp:positionH>
                <wp:positionV relativeFrom="paragraph">
                  <wp:posOffset>343955</wp:posOffset>
                </wp:positionV>
                <wp:extent cx="1859849" cy="1254331"/>
                <wp:effectExtent l="0" t="0" r="26670" b="2222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9849" cy="1254331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73B4C" w14:textId="77777777" w:rsidR="00E03FA8" w:rsidRPr="00AE432D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4(a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 xml:space="preserve">This individual quoll profile is now </w:t>
                            </w:r>
                            <w:r w:rsidRPr="00AE432D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Additional lateral images can be added as identification progre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80B737" id="Rounded Rectangle 8" o:spid="_x0000_s1029" style="position:absolute;margin-left:621pt;margin-top:27.1pt;width:146.45pt;height:9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" fillcolor="white [3212]" strokecolor="black [3213]" strokeweight="1pt">
                <v:stroke joinstyle="miter"/>
                <v:textbox>
                  <w:txbxContent>
                    <w:p w14:paraId="5F573B4C" w14:textId="77777777" w:rsidR="00E03FA8" w:rsidRPr="00AE432D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4(a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 xml:space="preserve">This individual quoll profile is now </w:t>
                      </w:r>
                      <w:r w:rsidRPr="00AE432D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Additional lateral images can be added as identification progress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946CF6" wp14:editId="4724F3CE">
                <wp:simplePos x="0" y="0"/>
                <wp:positionH relativeFrom="column">
                  <wp:posOffset>6174740</wp:posOffset>
                </wp:positionH>
                <wp:positionV relativeFrom="paragraph">
                  <wp:posOffset>2499550</wp:posOffset>
                </wp:positionV>
                <wp:extent cx="914400" cy="231569"/>
                <wp:effectExtent l="0" t="0" r="19050" b="1651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15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8AAEFF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COMPL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46CF6" id="Text Box 37" o:spid="_x0000_s1030" type="#_x0000_t202" style="position:absolute;margin-left:486.2pt;margin-top:196.8pt;width:1in;height:1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" fillcolor="white [3201]" strokeweight=".5pt">
                <v:textbox>
                  <w:txbxContent>
                    <w:p w14:paraId="308AAEFF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COMPLE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AA08E3" wp14:editId="6923F19C">
                <wp:simplePos x="0" y="0"/>
                <wp:positionH relativeFrom="column">
                  <wp:posOffset>4565650</wp:posOffset>
                </wp:positionH>
                <wp:positionV relativeFrom="paragraph">
                  <wp:posOffset>227116</wp:posOffset>
                </wp:positionV>
                <wp:extent cx="455295" cy="226695"/>
                <wp:effectExtent l="0" t="0" r="20955" b="2095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68450D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A08E3" id="Text Box 31" o:spid="_x0000_s1031" type="#_x0000_t202" style="position:absolute;margin-left:359.5pt;margin-top:17.9pt;width:35.85pt;height:17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" fillcolor="white [3201]" strokeweight=".5pt">
                <v:textbox>
                  <w:txbxContent>
                    <w:p w14:paraId="5368450D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F8E556" wp14:editId="4182CACA">
                <wp:simplePos x="0" y="0"/>
                <wp:positionH relativeFrom="column">
                  <wp:posOffset>5727510</wp:posOffset>
                </wp:positionH>
                <wp:positionV relativeFrom="paragraph">
                  <wp:posOffset>-3448</wp:posOffset>
                </wp:positionV>
                <wp:extent cx="1760517" cy="770412"/>
                <wp:effectExtent l="0" t="0" r="11430" b="10795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517" cy="770412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2DEA73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3(a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Create a new individual quoll label (e.g. Q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F8E556" id="Rounded Rectangle 26" o:spid="_x0000_s1032" style="position:absolute;margin-left:451pt;margin-top:-.25pt;width:138.6pt;height:60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" fillcolor="white [3212]" strokecolor="black [3213]" strokeweight="1pt">
                <v:stroke joinstyle="miter"/>
                <v:textbox>
                  <w:txbxContent>
                    <w:p w14:paraId="622DEA73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3(a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Create a new individual quoll label (e.g. Q001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AA8A36" wp14:editId="168529DD">
                <wp:simplePos x="0" y="0"/>
                <wp:positionH relativeFrom="column">
                  <wp:posOffset>5143500</wp:posOffset>
                </wp:positionH>
                <wp:positionV relativeFrom="paragraph">
                  <wp:posOffset>1840312</wp:posOffset>
                </wp:positionV>
                <wp:extent cx="455295" cy="226695"/>
                <wp:effectExtent l="0" t="0" r="20955" b="2095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8818BE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A8A36" id="Text Box 32" o:spid="_x0000_s1033" type="#_x0000_t202" style="position:absolute;margin-left:405pt;margin-top:144.9pt;width:35.85pt;height:17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" fillcolor="white [3201]" strokeweight=".5pt">
                <v:textbox>
                  <w:txbxContent>
                    <w:p w14:paraId="168818BE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A3BA83" wp14:editId="5D36E20B">
                <wp:simplePos x="0" y="0"/>
                <wp:positionH relativeFrom="column">
                  <wp:posOffset>6628856</wp:posOffset>
                </wp:positionH>
                <wp:positionV relativeFrom="paragraph">
                  <wp:posOffset>1942894</wp:posOffset>
                </wp:positionV>
                <wp:extent cx="0" cy="914606"/>
                <wp:effectExtent l="76200" t="38100" r="57150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606"/>
                        </a:xfrm>
                        <a:prstGeom prst="straightConnector1">
                          <a:avLst/>
                        </a:prstGeom>
                        <a:ln w="127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40D19" id="Straight Arrow Connector 30" o:spid="_x0000_s1026" type="#_x0000_t32" style="position:absolute;margin-left:521.95pt;margin-top:153pt;width:0;height:1in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8AB184" wp14:editId="6CC8CF8B">
                <wp:simplePos x="0" y="0"/>
                <wp:positionH relativeFrom="column">
                  <wp:posOffset>4963886</wp:posOffset>
                </wp:positionH>
                <wp:positionV relativeFrom="paragraph">
                  <wp:posOffset>1371600</wp:posOffset>
                </wp:positionV>
                <wp:extent cx="1665514" cy="1028700"/>
                <wp:effectExtent l="0" t="0" r="11430" b="19050"/>
                <wp:wrapNone/>
                <wp:docPr id="29" name="Elb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5514" cy="1028700"/>
                        </a:xfrm>
                        <a:prstGeom prst="bentConnector3">
                          <a:avLst>
                            <a:gd name="adj1" fmla="val 25370"/>
                          </a:avLst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8CA03" id="Elbow Connector 29" o:spid="_x0000_s1026" type="#_x0000_t34" style="position:absolute;margin-left:390.85pt;margin-top:108pt;width:131.15pt;height:8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" adj="5480" strokecolor="black [3200]" strokeweight="1pt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CF0958" wp14:editId="17A66CEF">
                <wp:simplePos x="0" y="0"/>
                <wp:positionH relativeFrom="column">
                  <wp:posOffset>1829435</wp:posOffset>
                </wp:positionH>
                <wp:positionV relativeFrom="paragraph">
                  <wp:posOffset>3197431</wp:posOffset>
                </wp:positionV>
                <wp:extent cx="1192109" cy="0"/>
                <wp:effectExtent l="0" t="76200" r="2730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2109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B1F1A" id="Straight Arrow Connector 23" o:spid="_x0000_s1026" type="#_x0000_t32" style="position:absolute;margin-left:144.05pt;margin-top:251.75pt;width:93.8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ADB8F4" wp14:editId="319D6852">
                <wp:simplePos x="0" y="0"/>
                <wp:positionH relativeFrom="column">
                  <wp:posOffset>1022763</wp:posOffset>
                </wp:positionH>
                <wp:positionV relativeFrom="paragraph">
                  <wp:posOffset>3772757</wp:posOffset>
                </wp:positionV>
                <wp:extent cx="0" cy="1262182"/>
                <wp:effectExtent l="76200" t="0" r="76200" b="527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218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6B0AB" id="Straight Arrow Connector 18" o:spid="_x0000_s1026" type="#_x0000_t32" style="position:absolute;margin-left:80.55pt;margin-top:297.05pt;width:0;height:9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B7D90B" wp14:editId="6E0E713B">
                <wp:simplePos x="0" y="0"/>
                <wp:positionH relativeFrom="column">
                  <wp:posOffset>801370</wp:posOffset>
                </wp:positionH>
                <wp:positionV relativeFrom="paragraph">
                  <wp:posOffset>4237355</wp:posOffset>
                </wp:positionV>
                <wp:extent cx="455295" cy="226695"/>
                <wp:effectExtent l="0" t="0" r="20955" b="2095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29F820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7D90B" id="Text Box 19" o:spid="_x0000_s1034" type="#_x0000_t202" style="position:absolute;margin-left:63.1pt;margin-top:333.65pt;width:35.85pt;height:17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" fillcolor="white [3201]" strokeweight=".5pt">
                <v:textbox>
                  <w:txbxContent>
                    <w:p w14:paraId="7E29F820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1AD68D" wp14:editId="0FA5AB47">
                <wp:simplePos x="0" y="0"/>
                <wp:positionH relativeFrom="column">
                  <wp:posOffset>2286000</wp:posOffset>
                </wp:positionH>
                <wp:positionV relativeFrom="paragraph">
                  <wp:posOffset>3090545</wp:posOffset>
                </wp:positionV>
                <wp:extent cx="455295" cy="226695"/>
                <wp:effectExtent l="0" t="0" r="20955" b="2095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20F24A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AD68D" id="Text Box 20" o:spid="_x0000_s1035" type="#_x0000_t202" style="position:absolute;margin-left:180pt;margin-top:243.35pt;width:35.85pt;height:17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" fillcolor="white [3201]" strokeweight=".5pt">
                <v:textbox>
                  <w:txbxContent>
                    <w:p w14:paraId="2B20F24A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A88447" wp14:editId="18E78E8F">
                <wp:simplePos x="0" y="0"/>
                <wp:positionH relativeFrom="column">
                  <wp:posOffset>3085465</wp:posOffset>
                </wp:positionH>
                <wp:positionV relativeFrom="paragraph">
                  <wp:posOffset>2628702</wp:posOffset>
                </wp:positionV>
                <wp:extent cx="1923803" cy="1143000"/>
                <wp:effectExtent l="0" t="0" r="19685" b="1905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803" cy="1143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FBD4BB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2.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Does the image sequence include images of </w:t>
                            </w:r>
                            <w:r w:rsidRPr="00B624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o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lateral side, or </w:t>
                            </w:r>
                            <w:r w:rsidRPr="00B624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bo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lateral side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A88447" id="Rounded Rectangle 15" o:spid="_x0000_s1036" style="position:absolute;margin-left:242.95pt;margin-top:207pt;width:151.5pt;height:9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29FBD4BB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2.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br/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Does the image sequence include images of </w:t>
                      </w:r>
                      <w:r w:rsidRPr="00B624D4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one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lateral side, or </w:t>
                      </w:r>
                      <w:r w:rsidRPr="00B624D4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both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lateral sides?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B24A52C" w14:textId="77777777" w:rsidR="00E03FA8" w:rsidRPr="0090200D" w:rsidRDefault="00E03FA8" w:rsidP="00E03FA8"/>
    <w:p w14:paraId="17E1412F" w14:textId="77777777" w:rsidR="00E03FA8" w:rsidRPr="0090200D" w:rsidRDefault="00E03FA8" w:rsidP="00E03FA8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54B39C" wp14:editId="7A7B08DD">
                <wp:simplePos x="0" y="0"/>
                <wp:positionH relativeFrom="column">
                  <wp:posOffset>5714150</wp:posOffset>
                </wp:positionH>
                <wp:positionV relativeFrom="paragraph">
                  <wp:posOffset>265661</wp:posOffset>
                </wp:positionV>
                <wp:extent cx="1864426" cy="1086592"/>
                <wp:effectExtent l="0" t="0" r="21590" b="1841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4426" cy="1086592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1CC73A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3(b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Create a new individual quoll label (e.g. Q003). Replace the old tag with the new t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54B39C" id="Rounded Rectangle 14" o:spid="_x0000_s1037" style="position:absolute;margin-left:449.95pt;margin-top:20.9pt;width:146.8pt;height:85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" fillcolor="white [3212]" strokecolor="black [3213]" strokeweight="1pt">
                <v:stroke joinstyle="miter"/>
                <v:textbox>
                  <w:txbxContent>
                    <w:p w14:paraId="3D1CC73A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3(b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Create a new individual quoll label (e.g. Q003). Replace the old tag with the new ta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0FF208" wp14:editId="47C4FE8A">
                <wp:simplePos x="0" y="0"/>
                <wp:positionH relativeFrom="column">
                  <wp:posOffset>3083560</wp:posOffset>
                </wp:positionH>
                <wp:positionV relativeFrom="paragraph">
                  <wp:posOffset>208247</wp:posOffset>
                </wp:positionV>
                <wp:extent cx="1877695" cy="1145540"/>
                <wp:effectExtent l="0" t="0" r="27305" b="1651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114554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3C5E1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2(a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Do lateral spot patterns match with a pre-existing quoll profile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semi-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0FF208" id="Rounded Rectangle 17" o:spid="_x0000_s1038" style="position:absolute;margin-left:242.8pt;margin-top:16.4pt;width:147.85pt;height:90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" fillcolor="white [3212]" strokecolor="black [3213]" strokeweight="1pt">
                <v:stroke joinstyle="miter"/>
                <v:textbox>
                  <w:txbxContent>
                    <w:p w14:paraId="1413C5E1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2(a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Do lateral spot patterns match with a pre-existing quoll profile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semi-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)?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78E6464" w14:textId="77777777" w:rsidR="00E03FA8" w:rsidRPr="0090200D" w:rsidRDefault="00E03FA8" w:rsidP="00E03FA8"/>
    <w:p w14:paraId="6CAE32A2" w14:textId="77777777" w:rsidR="00E03FA8" w:rsidRPr="0090200D" w:rsidRDefault="00E03FA8" w:rsidP="00E03FA8"/>
    <w:p w14:paraId="71D956AD" w14:textId="77777777" w:rsidR="00E03FA8" w:rsidRPr="0090200D" w:rsidRDefault="00E03FA8" w:rsidP="00E03FA8"/>
    <w:p w14:paraId="39DF255B" w14:textId="77777777" w:rsidR="00E03FA8" w:rsidRPr="0090200D" w:rsidRDefault="00E03FA8" w:rsidP="00E03FA8"/>
    <w:p w14:paraId="40A8ED4C" w14:textId="77777777" w:rsidR="00E03FA8" w:rsidRPr="0090200D" w:rsidRDefault="00E03FA8" w:rsidP="00E03FA8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B65C19B" wp14:editId="39C15078">
                <wp:simplePos x="0" y="0"/>
                <wp:positionH relativeFrom="column">
                  <wp:posOffset>5943600</wp:posOffset>
                </wp:positionH>
                <wp:positionV relativeFrom="paragraph">
                  <wp:posOffset>74962</wp:posOffset>
                </wp:positionV>
                <wp:extent cx="1371600" cy="243135"/>
                <wp:effectExtent l="0" t="0" r="19050" b="2413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43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9AF8FE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SEMI-COMPL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5C19B" id="Text Box 36" o:spid="_x0000_s1039" type="#_x0000_t202" style="position:absolute;margin-left:468pt;margin-top:5.9pt;width:108pt;height:1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" fillcolor="white [3201]" strokeweight=".5pt">
                <v:textbox>
                  <w:txbxContent>
                    <w:p w14:paraId="559AF8FE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SEMI-COMPLETE</w:t>
                      </w:r>
                    </w:p>
                  </w:txbxContent>
                </v:textbox>
              </v:shape>
            </w:pict>
          </mc:Fallback>
        </mc:AlternateContent>
      </w:r>
    </w:p>
    <w:p w14:paraId="2BA46343" w14:textId="77777777" w:rsidR="00E03FA8" w:rsidRPr="0090200D" w:rsidRDefault="00E03FA8" w:rsidP="00E03FA8"/>
    <w:p w14:paraId="5C80D555" w14:textId="77777777" w:rsidR="00E03FA8" w:rsidRPr="0090200D" w:rsidRDefault="00E03FA8" w:rsidP="00E03FA8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38DA7E" wp14:editId="4822F7E1">
                <wp:simplePos x="0" y="0"/>
                <wp:positionH relativeFrom="column">
                  <wp:posOffset>114300</wp:posOffset>
                </wp:positionH>
                <wp:positionV relativeFrom="paragraph">
                  <wp:posOffset>58420</wp:posOffset>
                </wp:positionV>
                <wp:extent cx="1895475" cy="1309688"/>
                <wp:effectExtent l="0" t="0" r="28575" b="2413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1309688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4F0137" w14:textId="77777777" w:rsidR="00E03FA8" w:rsidRPr="003702DE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Do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he image sequence show</w:t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lear spot patterns</w:t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of</w:t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Pr="005B009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either/both 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he quolls lateral side(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?</w:t>
                            </w:r>
                            <w:r w:rsidRPr="003702DE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38DA7E" id="Rounded Rectangle 1" o:spid="_x0000_s1040" style="position:absolute;margin-left:9pt;margin-top:4.6pt;width:149.25pt;height:103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" fillcolor="white [3212]" strokecolor="black [3213]" strokeweight="1pt">
                <v:stroke joinstyle="miter"/>
                <v:textbox>
                  <w:txbxContent>
                    <w:p w14:paraId="354F0137" w14:textId="77777777" w:rsidR="00E03FA8" w:rsidRPr="003702DE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1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 xml:space="preserve">Does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the image sequence show</w:t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clear spot patterns</w:t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of</w:t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Pr="005B0098">
                        <w:rPr>
                          <w:rFonts w:ascii="Arial" w:hAnsi="Arial" w:cs="Arial"/>
                          <w:color w:val="000000" w:themeColor="text1"/>
                        </w:rPr>
                        <w:t>either/both of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>the quolls lateral side(s)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?</w:t>
                      </w:r>
                      <w:r w:rsidRPr="003702DE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850F78" w14:textId="77777777" w:rsidR="00E03FA8" w:rsidRPr="0090200D" w:rsidRDefault="00E03FA8" w:rsidP="00E03FA8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8C3FFE" wp14:editId="1F7FB12B">
                <wp:simplePos x="0" y="0"/>
                <wp:positionH relativeFrom="column">
                  <wp:posOffset>5796049</wp:posOffset>
                </wp:positionH>
                <wp:positionV relativeFrom="paragraph">
                  <wp:posOffset>31115</wp:posOffset>
                </wp:positionV>
                <wp:extent cx="1778330" cy="879837"/>
                <wp:effectExtent l="0" t="0" r="12700" b="158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330" cy="879837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E65C3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3(c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Tag image sequence to match pre-existing quoll label (e.g. Q0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8C3FFE" id="Rounded Rectangle 11" o:spid="_x0000_s1041" style="position:absolute;margin-left:456.4pt;margin-top:2.45pt;width:140.05pt;height:69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" fillcolor="white [3212]" strokecolor="black [3213]" strokeweight="1pt">
                <v:stroke joinstyle="miter"/>
                <v:textbox>
                  <w:txbxContent>
                    <w:p w14:paraId="32EE65C3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3(c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Tag image sequence to match pre-existing quoll label (e.g. Q002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CAF5684" w14:textId="77777777" w:rsidR="00E03FA8" w:rsidRDefault="00E03FA8" w:rsidP="00E03FA8"/>
    <w:p w14:paraId="1D9703AF" w14:textId="77777777" w:rsidR="00E03FA8" w:rsidRPr="0090200D" w:rsidRDefault="00E03FA8" w:rsidP="00E03FA8">
      <w:pPr>
        <w:tabs>
          <w:tab w:val="left" w:pos="12296"/>
        </w:tabs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BC7373" wp14:editId="58A5C3ED">
                <wp:simplePos x="0" y="0"/>
                <wp:positionH relativeFrom="column">
                  <wp:posOffset>5829300</wp:posOffset>
                </wp:positionH>
                <wp:positionV relativeFrom="paragraph">
                  <wp:posOffset>658495</wp:posOffset>
                </wp:positionV>
                <wp:extent cx="1826895" cy="1443355"/>
                <wp:effectExtent l="0" t="0" r="20955" b="2349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895" cy="144335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2A7F4" w14:textId="77777777" w:rsidR="00E03FA8" w:rsidRPr="00AE432D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3(d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 xml:space="preserve">Create a new individual quoll label, indicating that only </w:t>
                            </w:r>
                            <w:r w:rsidRPr="007F5F7C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one-side</w:t>
                            </w:r>
                            <w:r w:rsidRPr="007F5F7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of the quoll has been profiled (e.g. L001 for left-hand sid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BC7373" id="Rounded Rectangle 4" o:spid="_x0000_s1042" style="position:absolute;margin-left:459pt;margin-top:51.85pt;width:143.85pt;height:113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7EC2A7F4" w14:textId="77777777" w:rsidR="00E03FA8" w:rsidRPr="00AE432D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3(d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 xml:space="preserve">Create a new individual quoll label, indicating that only </w:t>
                      </w:r>
                      <w:r w:rsidRPr="007F5F7C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one-side</w:t>
                      </w:r>
                      <w:r w:rsidRPr="007F5F7C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of the quoll has been profiled (e.g. L001 for left-hand side)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5A45AF" wp14:editId="24302B75">
                <wp:simplePos x="0" y="0"/>
                <wp:positionH relativeFrom="column">
                  <wp:posOffset>5898895</wp:posOffset>
                </wp:positionH>
                <wp:positionV relativeFrom="paragraph">
                  <wp:posOffset>2174875</wp:posOffset>
                </wp:positionV>
                <wp:extent cx="1735158" cy="911431"/>
                <wp:effectExtent l="0" t="0" r="17780" b="2222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5158" cy="911431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B22BBD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3(e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Tag image sequence to match pre-existing quoll label (e.g. L001)</w:t>
                            </w:r>
                          </w:p>
                          <w:p w14:paraId="2A449AF3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5A45AF" id="Rounded Rectangle 13" o:spid="_x0000_s1043" style="position:absolute;margin-left:464.5pt;margin-top:171.25pt;width:136.65pt;height:7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" fillcolor="white [3212]" strokecolor="black [3213]" strokeweight="1pt">
                <v:stroke joinstyle="miter"/>
                <v:textbox>
                  <w:txbxContent>
                    <w:p w14:paraId="0CB22BBD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3(e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Tag image sequence to match pre-existing quoll label (e.g. L001)</w:t>
                      </w:r>
                    </w:p>
                    <w:p w14:paraId="2A449AF3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FFFC05" wp14:editId="057447D4">
                <wp:simplePos x="0" y="0"/>
                <wp:positionH relativeFrom="column">
                  <wp:posOffset>4037610</wp:posOffset>
                </wp:positionH>
                <wp:positionV relativeFrom="paragraph">
                  <wp:posOffset>2023044</wp:posOffset>
                </wp:positionV>
                <wp:extent cx="1828800" cy="605155"/>
                <wp:effectExtent l="0" t="0" r="95250" b="99695"/>
                <wp:wrapNone/>
                <wp:docPr id="45" name="Elb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0" cy="605155"/>
                        </a:xfrm>
                        <a:prstGeom prst="bentConnector3">
                          <a:avLst>
                            <a:gd name="adj1" fmla="val 2149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6022A" id="Elbow Connector 45" o:spid="_x0000_s1026" type="#_x0000_t34" style="position:absolute;margin-left:317.9pt;margin-top:159.3pt;width:2in;height:4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" adj="464" strokecolor="black [3200]" strokeweight="1pt">
                <v:stroke endarrow="block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F434BB" wp14:editId="2B97C3ED">
                <wp:simplePos x="0" y="0"/>
                <wp:positionH relativeFrom="column">
                  <wp:posOffset>7884606</wp:posOffset>
                </wp:positionH>
                <wp:positionV relativeFrom="paragraph">
                  <wp:posOffset>581792</wp:posOffset>
                </wp:positionV>
                <wp:extent cx="1965366" cy="1520041"/>
                <wp:effectExtent l="0" t="0" r="15875" b="2349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366" cy="1520041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F912FA" w14:textId="77777777" w:rsidR="00E03FA8" w:rsidRPr="00AE432D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4(b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 xml:space="preserve">This individual quoll profile is </w:t>
                            </w:r>
                            <w:r w:rsidRPr="00AE432D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semi-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(e.g. left or right side only). Check images with new complete profiles as identification progre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F434BB" id="Rounded Rectangle 9" o:spid="_x0000_s1044" style="position:absolute;margin-left:620.85pt;margin-top:45.8pt;width:154.75pt;height:119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" fillcolor="white [3212]" strokecolor="black [3213]" strokeweight="1pt">
                <v:stroke joinstyle="miter"/>
                <v:textbox>
                  <w:txbxContent>
                    <w:p w14:paraId="24F912FA" w14:textId="77777777" w:rsidR="00E03FA8" w:rsidRPr="00AE432D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4(b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 xml:space="preserve">This individual quoll profile is </w:t>
                      </w:r>
                      <w:r w:rsidRPr="00AE432D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semi-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(e.g. left or right side only). Check images with new complete profiles as identification progress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441457" wp14:editId="66CD451D">
                <wp:simplePos x="0" y="0"/>
                <wp:positionH relativeFrom="column">
                  <wp:posOffset>112395</wp:posOffset>
                </wp:positionH>
                <wp:positionV relativeFrom="paragraph">
                  <wp:posOffset>1641252</wp:posOffset>
                </wp:positionV>
                <wp:extent cx="1823720" cy="916940"/>
                <wp:effectExtent l="0" t="0" r="24130" b="1651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720" cy="91694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59CB3A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1(a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Tag image sequence as ‘</w:t>
                            </w:r>
                            <w:r w:rsidRPr="00B624D4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non-identifiab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’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>(e.g. NONI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441457" id="Rounded Rectangle 3" o:spid="_x0000_s1045" style="position:absolute;margin-left:8.85pt;margin-top:129.25pt;width:143.6pt;height:7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0259CB3A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1(a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Tag image sequence as ‘</w:t>
                      </w:r>
                      <w:r w:rsidRPr="00B624D4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non-identifiable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’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>(e.g. NONID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E15EF2" wp14:editId="40045BF5">
                <wp:simplePos x="0" y="0"/>
                <wp:positionH relativeFrom="column">
                  <wp:posOffset>3087370</wp:posOffset>
                </wp:positionH>
                <wp:positionV relativeFrom="paragraph">
                  <wp:posOffset>1170660</wp:posOffset>
                </wp:positionV>
                <wp:extent cx="1827316" cy="915670"/>
                <wp:effectExtent l="0" t="0" r="20955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7316" cy="91567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D631B5" w14:textId="77777777" w:rsidR="00E03FA8" w:rsidRPr="0007629C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0F5D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2(b)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br/>
                              <w:t xml:space="preserve">Do lateral spot patterns match with a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semi-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quoll profil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E15EF2" id="Rounded Rectangle 16" o:spid="_x0000_s1046" style="position:absolute;margin-left:243.1pt;margin-top:92.2pt;width:143.9pt;height:72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" fillcolor="white [3212]" strokecolor="black [3213]" strokeweight="1pt">
                <v:stroke joinstyle="miter"/>
                <v:textbox>
                  <w:txbxContent>
                    <w:p w14:paraId="49D631B5" w14:textId="77777777" w:rsidR="00E03FA8" w:rsidRPr="0007629C" w:rsidRDefault="00E03FA8" w:rsidP="00E03FA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0F5D0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2(b).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br/>
                        <w:t xml:space="preserve">Do lateral spot patterns match with a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semi-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quoll profile?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488B2B" wp14:editId="340F96D6">
                <wp:simplePos x="0" y="0"/>
                <wp:positionH relativeFrom="column">
                  <wp:posOffset>6672539</wp:posOffset>
                </wp:positionH>
                <wp:positionV relativeFrom="paragraph">
                  <wp:posOffset>1268095</wp:posOffset>
                </wp:positionV>
                <wp:extent cx="1192109" cy="0"/>
                <wp:effectExtent l="0" t="76200" r="27305" b="952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2109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C8B56" id="Straight Arrow Connector 49" o:spid="_x0000_s1026" type="#_x0000_t32" style="position:absolute;margin-left:525.4pt;margin-top:99.85pt;width:93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1A5BA5" wp14:editId="6F3AB9DB">
                <wp:simplePos x="0" y="0"/>
                <wp:positionH relativeFrom="column">
                  <wp:posOffset>5011213</wp:posOffset>
                </wp:positionH>
                <wp:positionV relativeFrom="paragraph">
                  <wp:posOffset>1604431</wp:posOffset>
                </wp:positionV>
                <wp:extent cx="455295" cy="226695"/>
                <wp:effectExtent l="0" t="0" r="20955" b="2095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3DCB17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A5BA5" id="Text Box 47" o:spid="_x0000_s1047" type="#_x0000_t202" style="position:absolute;margin-left:394.6pt;margin-top:126.35pt;width:35.85pt;height:17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" fillcolor="white [3201]" strokeweight=".5pt">
                <v:textbox>
                  <w:txbxContent>
                    <w:p w14:paraId="393DCB17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8FC7F" wp14:editId="7CFB6A60">
                <wp:simplePos x="0" y="0"/>
                <wp:positionH relativeFrom="column">
                  <wp:posOffset>4800600</wp:posOffset>
                </wp:positionH>
                <wp:positionV relativeFrom="paragraph">
                  <wp:posOffset>1257086</wp:posOffset>
                </wp:positionV>
                <wp:extent cx="1030061" cy="458684"/>
                <wp:effectExtent l="0" t="76200" r="0" b="36830"/>
                <wp:wrapNone/>
                <wp:docPr id="46" name="Elb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0061" cy="458684"/>
                        </a:xfrm>
                        <a:prstGeom prst="bentConnector3">
                          <a:avLst>
                            <a:gd name="adj1" fmla="val 7606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80911" id="Elbow Connector 46" o:spid="_x0000_s1026" type="#_x0000_t34" style="position:absolute;margin-left:378pt;margin-top:99pt;width:81.1pt;height:36.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" adj="16430" strokecolor="black [3200]" strokeweight="1pt">
                <v:stroke endarrow="block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42CE7B3" wp14:editId="59C19D8F">
                <wp:simplePos x="0" y="0"/>
                <wp:positionH relativeFrom="column">
                  <wp:posOffset>4563662</wp:posOffset>
                </wp:positionH>
                <wp:positionV relativeFrom="paragraph">
                  <wp:posOffset>2513445</wp:posOffset>
                </wp:positionV>
                <wp:extent cx="455295" cy="226695"/>
                <wp:effectExtent l="0" t="0" r="20955" b="2095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A51623" w14:textId="77777777" w:rsidR="00E03FA8" w:rsidRPr="00B624D4" w:rsidRDefault="00E03FA8" w:rsidP="00E03F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CE7B3" id="Text Box 48" o:spid="_x0000_s1048" type="#_x0000_t202" style="position:absolute;margin-left:359.35pt;margin-top:197.9pt;width:35.85pt;height:17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" fillcolor="white [3201]" strokeweight=".5pt">
                <v:textbox>
                  <w:txbxContent>
                    <w:p w14:paraId="12A51623" w14:textId="77777777" w:rsidR="00E03FA8" w:rsidRPr="00B624D4" w:rsidRDefault="00E03FA8" w:rsidP="00E03FA8">
                      <w:pPr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05CD12B0" w14:textId="2028A63B" w:rsidR="00CA001E" w:rsidRDefault="00CA001E"/>
    <w:p w14:paraId="2752A9B4" w14:textId="3F047C78" w:rsidR="00B027B3" w:rsidRDefault="00E03F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018B398" wp14:editId="7A605D7E">
                <wp:simplePos x="0" y="0"/>
                <wp:positionH relativeFrom="column">
                  <wp:posOffset>56832</wp:posOffset>
                </wp:positionH>
                <wp:positionV relativeFrom="paragraph">
                  <wp:posOffset>2446655</wp:posOffset>
                </wp:positionV>
                <wp:extent cx="5514975" cy="360363"/>
                <wp:effectExtent l="0" t="0" r="0" b="19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975" cy="3603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4EC5AB" w14:textId="4D65373A" w:rsidR="00E03FA8" w:rsidRDefault="00E03FA8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-chart for tagging individual quolls using ExifPro and PowerPo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8B398" id="Text Box 6" o:spid="_x0000_s1049" type="#_x0000_t202" style="position:absolute;margin-left:4.45pt;margin-top:192.65pt;width:434.25pt;height:28.4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" filled="f" stroked="f" strokeweight=".5pt">
                <v:textbox>
                  <w:txbxContent>
                    <w:p w14:paraId="6F4EC5AB" w14:textId="4D65373A" w:rsidR="00E03FA8" w:rsidRDefault="00E03FA8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1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-chart for tagging individual quolls using ExifPro and PowerPoint.</w:t>
                      </w:r>
                    </w:p>
                  </w:txbxContent>
                </v:textbox>
              </v:shape>
            </w:pict>
          </mc:Fallback>
        </mc:AlternateContent>
      </w:r>
    </w:p>
    <w:p w14:paraId="294527F9" w14:textId="77777777" w:rsidR="00B027B3" w:rsidRDefault="00B027B3">
      <w:pPr>
        <w:rPr>
          <w:rFonts w:ascii="Times New Roman" w:hAnsi="Times New Roman" w:cs="Times New Roman"/>
          <w:sz w:val="24"/>
          <w:szCs w:val="24"/>
        </w:rPr>
        <w:sectPr w:rsidR="00B027B3" w:rsidSect="00E03F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D1B3D2B" w14:textId="77777777" w:rsidR="00B027B3" w:rsidRDefault="00B027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4DE77BEF" wp14:editId="448A594A">
            <wp:extent cx="4881563" cy="3838575"/>
            <wp:effectExtent l="19050" t="19050" r="1460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" t="733" r="525" b="717"/>
                    <a:stretch/>
                  </pic:blipFill>
                  <pic:spPr bwMode="auto">
                    <a:xfrm>
                      <a:off x="0" y="0"/>
                      <a:ext cx="4882362" cy="383920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" lastClr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067FEC" w14:textId="5DEFB337" w:rsidR="00B027B3" w:rsidRDefault="00B027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E208F5">
        <w:rPr>
          <w:rFonts w:ascii="Times New Roman" w:hAnsi="Times New Roman" w:cs="Times New Roman"/>
          <w:b/>
          <w:sz w:val="24"/>
          <w:szCs w:val="24"/>
        </w:rPr>
        <w:t>.</w:t>
      </w:r>
      <w:r w:rsidRPr="00C965E4">
        <w:rPr>
          <w:rFonts w:ascii="Times New Roman" w:hAnsi="Times New Roman" w:cs="Times New Roman"/>
          <w:sz w:val="24"/>
          <w:szCs w:val="24"/>
        </w:rPr>
        <w:t xml:space="preserve"> The number of times each </w:t>
      </w:r>
      <w:r>
        <w:rPr>
          <w:rFonts w:ascii="Times New Roman" w:hAnsi="Times New Roman" w:cs="Times New Roman"/>
          <w:sz w:val="24"/>
          <w:szCs w:val="24"/>
        </w:rPr>
        <w:t xml:space="preserve">individual quoll was detected at the </w:t>
      </w:r>
      <w:r w:rsidR="00A02D75">
        <w:rPr>
          <w:rFonts w:ascii="Times New Roman" w:hAnsi="Times New Roman" w:cs="Times New Roman"/>
          <w:sz w:val="24"/>
          <w:szCs w:val="24"/>
        </w:rPr>
        <w:t>Fragmented</w:t>
      </w:r>
      <w:r>
        <w:rPr>
          <w:rFonts w:ascii="Times New Roman" w:hAnsi="Times New Roman" w:cs="Times New Roman"/>
          <w:sz w:val="24"/>
          <w:szCs w:val="24"/>
        </w:rPr>
        <w:t xml:space="preserve"> site. E</w:t>
      </w:r>
      <w:r w:rsidRPr="00C965E4">
        <w:rPr>
          <w:rFonts w:ascii="Times New Roman" w:hAnsi="Times New Roman" w:cs="Times New Roman"/>
          <w:sz w:val="24"/>
          <w:szCs w:val="24"/>
        </w:rPr>
        <w:t xml:space="preserve">ach detection </w:t>
      </w:r>
      <w:r>
        <w:rPr>
          <w:rFonts w:ascii="Times New Roman" w:hAnsi="Times New Roman" w:cs="Times New Roman"/>
          <w:sz w:val="24"/>
          <w:szCs w:val="24"/>
        </w:rPr>
        <w:t>is an ‘independent event’ (≥</w:t>
      </w:r>
      <w:r w:rsidRPr="00C965E4">
        <w:rPr>
          <w:rFonts w:ascii="Times New Roman" w:hAnsi="Times New Roman" w:cs="Times New Roman"/>
          <w:sz w:val="24"/>
          <w:szCs w:val="24"/>
        </w:rPr>
        <w:t>10 mins between subsequent image sequences).</w:t>
      </w:r>
    </w:p>
    <w:p w14:paraId="096670C1" w14:textId="77777777" w:rsidR="00B027B3" w:rsidRDefault="00B027B3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0A904114" wp14:editId="5B1D63E5">
            <wp:extent cx="4900295" cy="3790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" t="743" r="1037" b="710"/>
                    <a:stretch/>
                  </pic:blipFill>
                  <pic:spPr bwMode="auto">
                    <a:xfrm>
                      <a:off x="0" y="0"/>
                      <a:ext cx="4924208" cy="380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064DF" w14:textId="4FBB3C57" w:rsidR="00B027B3" w:rsidRDefault="00B027B3" w:rsidP="00B027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E208F5">
        <w:rPr>
          <w:rFonts w:ascii="Times New Roman" w:hAnsi="Times New Roman" w:cs="Times New Roman"/>
          <w:b/>
          <w:sz w:val="24"/>
          <w:szCs w:val="24"/>
        </w:rPr>
        <w:t>.</w:t>
      </w:r>
      <w:r w:rsidRPr="00C965E4">
        <w:rPr>
          <w:rFonts w:ascii="Times New Roman" w:hAnsi="Times New Roman" w:cs="Times New Roman"/>
          <w:sz w:val="24"/>
          <w:szCs w:val="24"/>
        </w:rPr>
        <w:t xml:space="preserve"> The number of times each </w:t>
      </w:r>
      <w:r>
        <w:rPr>
          <w:rFonts w:ascii="Times New Roman" w:hAnsi="Times New Roman" w:cs="Times New Roman"/>
          <w:sz w:val="24"/>
          <w:szCs w:val="24"/>
        </w:rPr>
        <w:t xml:space="preserve">individual quoll was detected at </w:t>
      </w:r>
      <w:r w:rsidR="00A02D75">
        <w:rPr>
          <w:rFonts w:ascii="Times New Roman" w:hAnsi="Times New Roman" w:cs="Times New Roman"/>
          <w:sz w:val="24"/>
          <w:szCs w:val="24"/>
        </w:rPr>
        <w:t>the Intact site</w:t>
      </w:r>
      <w:r>
        <w:rPr>
          <w:rFonts w:ascii="Times New Roman" w:hAnsi="Times New Roman" w:cs="Times New Roman"/>
          <w:sz w:val="24"/>
          <w:szCs w:val="24"/>
        </w:rPr>
        <w:t>. E</w:t>
      </w:r>
      <w:r w:rsidRPr="00C965E4">
        <w:rPr>
          <w:rFonts w:ascii="Times New Roman" w:hAnsi="Times New Roman" w:cs="Times New Roman"/>
          <w:sz w:val="24"/>
          <w:szCs w:val="24"/>
        </w:rPr>
        <w:t xml:space="preserve">ach detection </w:t>
      </w:r>
      <w:r>
        <w:rPr>
          <w:rFonts w:ascii="Times New Roman" w:hAnsi="Times New Roman" w:cs="Times New Roman"/>
          <w:sz w:val="24"/>
          <w:szCs w:val="24"/>
        </w:rPr>
        <w:t>is an ‘independent event’ (≥</w:t>
      </w:r>
      <w:r w:rsidRPr="00C965E4">
        <w:rPr>
          <w:rFonts w:ascii="Times New Roman" w:hAnsi="Times New Roman" w:cs="Times New Roman"/>
          <w:sz w:val="24"/>
          <w:szCs w:val="24"/>
        </w:rPr>
        <w:t>10 mins between subsequent image sequences).</w:t>
      </w:r>
    </w:p>
    <w:p w14:paraId="3C2A80CD" w14:textId="67725597" w:rsidR="003E7FE7" w:rsidRPr="003E7FE7" w:rsidRDefault="003E7FE7" w:rsidP="003E7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E208F5">
        <w:rPr>
          <w:rFonts w:ascii="Times New Roman" w:hAnsi="Times New Roman" w:cs="Times New Roman"/>
          <w:b/>
          <w:sz w:val="24"/>
          <w:szCs w:val="24"/>
        </w:rPr>
        <w:t>.</w:t>
      </w:r>
      <w:r w:rsidRPr="00C965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spatial capture-recapture model outputs for each survey for the </w:t>
      </w:r>
      <w:r w:rsidR="00A02D75">
        <w:rPr>
          <w:rFonts w:ascii="Times New Roman" w:hAnsi="Times New Roman" w:cs="Times New Roman"/>
          <w:sz w:val="24"/>
          <w:szCs w:val="24"/>
        </w:rPr>
        <w:t>Fragmented</w:t>
      </w:r>
      <w:r>
        <w:rPr>
          <w:rFonts w:ascii="Times New Roman" w:hAnsi="Times New Roman" w:cs="Times New Roman"/>
          <w:sz w:val="24"/>
          <w:szCs w:val="24"/>
        </w:rPr>
        <w:t xml:space="preserve"> site. K = total number of parameters; LL = log-likelihood; AICc = </w:t>
      </w:r>
      <w:r w:rsidRPr="009A4ED4">
        <w:rPr>
          <w:rFonts w:ascii="Times New Roman" w:hAnsi="Times New Roman" w:cs="Times New Roman"/>
          <w:sz w:val="24"/>
          <w:szCs w:val="24"/>
        </w:rPr>
        <w:t xml:space="preserve">Akaike Information Criterion </w:t>
      </w:r>
      <w:r>
        <w:rPr>
          <w:rFonts w:ascii="Times New Roman" w:hAnsi="Times New Roman" w:cs="Times New Roman"/>
          <w:sz w:val="24"/>
          <w:szCs w:val="24"/>
        </w:rPr>
        <w:t>corrected</w:t>
      </w:r>
      <w:r w:rsidR="00A02D75">
        <w:rPr>
          <w:rFonts w:ascii="Times New Roman" w:hAnsi="Times New Roman" w:cs="Times New Roman"/>
          <w:sz w:val="24"/>
          <w:szCs w:val="24"/>
        </w:rPr>
        <w:t xml:space="preserve"> for small sample siz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E7FE7">
        <w:rPr>
          <w:rFonts w:ascii="Times New Roman" w:hAnsi="Times New Roman" w:cs="Times New Roman"/>
          <w:sz w:val="24"/>
          <w:szCs w:val="24"/>
        </w:rPr>
        <w:t>ΔAICc</w:t>
      </w:r>
      <w:r>
        <w:rPr>
          <w:rFonts w:ascii="Times New Roman" w:hAnsi="Times New Roman" w:cs="Times New Roman"/>
          <w:sz w:val="24"/>
          <w:szCs w:val="24"/>
        </w:rPr>
        <w:t xml:space="preserve"> = delta AICc; AIC </w:t>
      </w:r>
      <w:r>
        <w:rPr>
          <w:rFonts w:ascii="Times New Roman" w:hAnsi="Times New Roman" w:cs="Times New Roman"/>
          <w:i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= AICc weight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3E7FE7" w:rsidRPr="003E7FE7" w14:paraId="0C7ABB23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459BFE61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Jul-Aug 2018</w:t>
            </w:r>
          </w:p>
        </w:tc>
      </w:tr>
      <w:tr w:rsidR="003E7FE7" w:rsidRPr="003E7FE7" w14:paraId="21F1E26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69F6C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2CC13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EFDA9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6A23F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F228F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31AB08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7FFE5AF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86B92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67A923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74841E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55.8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A148F9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2.8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1D62DF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0AE0B9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1ACBFB8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F3D94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4E3008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397704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4.0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3BAAFE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5.7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FB0A8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8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8CFE68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64585FF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7D10C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F99EF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95499E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2.6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DA074B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6.4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FAAE68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A5B870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62053AF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D66CF6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2EF37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03DEDC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3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2D88A5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7.5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4026A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0171EC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69F32A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B330A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E5E4F3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127F3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3.5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A8748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8.1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8BDE7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4E2A9F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D5D037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68482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FA3EAD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E74ED3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3.9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6BCDF7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8.9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6D5066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1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563B67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59488B06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045C056B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ct-Nov 2018</w:t>
            </w:r>
          </w:p>
        </w:tc>
      </w:tr>
      <w:tr w:rsidR="003E7FE7" w:rsidRPr="003E7FE7" w14:paraId="671C4C1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F0A450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066A2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922D00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946EE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470124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A7AE12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45FE206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39FEDA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6D6E6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630F82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3.7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FACB36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9.9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F6A677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00FB77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3E7FE7" w:rsidRPr="003E7FE7" w14:paraId="1EDF0BC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12DF6E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B65831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063B3C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8.1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F55EC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8.7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F4268B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1B8F01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3E7FE7" w:rsidRPr="003E7FE7" w14:paraId="2B606A3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D49DD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0B7862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BA1C88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0.6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95C3E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9.7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89098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83F31A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3E7FE7" w:rsidRPr="003E7FE7" w14:paraId="02CE027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D7DA1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FD72FF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D5942F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9.3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6A1AC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1.1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591139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2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9AA3C0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379D46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442010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32E22F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BFF474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9.6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5E2C7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1.7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6DC71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1F0870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3E1ED7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3D6C66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186BD8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921C8E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0.6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24E5C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3.8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8F4B4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8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E468ED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92D0252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0D5F397C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v-Dec 2018</w:t>
            </w:r>
          </w:p>
        </w:tc>
      </w:tr>
      <w:tr w:rsidR="003E7FE7" w:rsidRPr="003E7FE7" w14:paraId="506C45B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EBEC71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7E8021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AA4EC4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08EA9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51C35F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64F047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3E3E2CD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BB65B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4399DA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161114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7.9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E0272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7.9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4A1D7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B5A320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</w:tr>
      <w:tr w:rsidR="003E7FE7" w:rsidRPr="003E7FE7" w14:paraId="70FB49B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4BA02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A4AF24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83D2AA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1.2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D99ACC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4.4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B86D21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E35CCB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3E7FE7" w:rsidRPr="003E7FE7" w14:paraId="1AECD7C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48DFF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DC47D1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5FEBE8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2.8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E03A9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7.6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340B1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0997A1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3E7FE7" w:rsidRPr="003E7FE7" w14:paraId="3BC5DF2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1F0C4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127692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FFA05C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5.1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BD589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8.5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FCB8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934705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E673EC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0F453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E0467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3FB64F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3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E5D6AF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0.7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0DD5CA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8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7381AC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BCB5C3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DFF18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F42438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C2475D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7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DC8B77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.5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33BA8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387CCD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E9CE4D0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439D24E3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eb-Mar 2019</w:t>
            </w:r>
          </w:p>
        </w:tc>
      </w:tr>
      <w:tr w:rsidR="003E7FE7" w:rsidRPr="003E7FE7" w14:paraId="08A3795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03034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2A1EDF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932425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28E7B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4F248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B3984A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6519F725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73346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AD606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E5830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5.3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83F05A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9.0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4C79BD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8B1B92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</w:tr>
      <w:tr w:rsidR="003E7FE7" w:rsidRPr="003E7FE7" w14:paraId="15AA175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02B33B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46ABA5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D7B2F1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4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9CA418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.3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F40860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963686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3E7FE7" w:rsidRPr="003E7FE7" w14:paraId="2452CAD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94EDE4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1B1B93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A1C072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6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4BC45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.6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B79DD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02EF3F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3E7FE7" w:rsidRPr="003E7FE7" w14:paraId="49D49DF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3C47B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E98F74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D531B8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6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85522C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.7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524005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12EC1F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3E7FE7" w:rsidRPr="003E7FE7" w14:paraId="0777915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CBDCAA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14370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A907AD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4.8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C5356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2.1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F9EFCE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158D1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3E7FE7" w:rsidRPr="003E7FE7" w14:paraId="5805A900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1101EE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27DA13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89F728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5.3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7F9AF4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3.0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0C6623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5B33BB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3E7FE7" w:rsidRPr="003E7FE7" w14:paraId="3BE50601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C31570A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pr-May 2019</w:t>
            </w:r>
          </w:p>
        </w:tc>
      </w:tr>
      <w:tr w:rsidR="003E7FE7" w:rsidRPr="003E7FE7" w14:paraId="11A51C9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24397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BC7F2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E67434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A8DC11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36047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25568E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254D5B2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6467DB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951731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4B8967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29.1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702E2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8.1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2A7D52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BAA09F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3E7FE7" w:rsidRPr="003E7FE7" w14:paraId="447C1E45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3AE4B1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082C6F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417818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2.6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D1718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5.0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1FE606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6C5272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3E7FE7" w:rsidRPr="003E7FE7" w14:paraId="66A2449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8A216C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D4FD43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A8CFD3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6.0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DDC4DB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9.0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79EAB5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D2103F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6B88CA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A2E4C9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D3D20B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D1DAB1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5.8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63915D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1.3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08222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E127FA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2BCA169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0F7B73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A3D3B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A2E303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5.9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FC073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1.5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7AEB2E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4116E8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FF05E3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D0BD9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D06794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C66E1A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5.9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EB73C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1.7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0C53DE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9E5CCD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2604AB78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35A9B4C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Jun-Jul 2019</w:t>
            </w:r>
          </w:p>
        </w:tc>
      </w:tr>
      <w:tr w:rsidR="003E7FE7" w:rsidRPr="003E7FE7" w14:paraId="6780D60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32F3E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C3F8E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E3085C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689885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540A2B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BAFEF6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6FF6613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9EC10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60DDA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423FF8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3.7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40F7A5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17.0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0D47B2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286299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5236608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9FB7EC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03A768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DE1C64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68.4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98146B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6.4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F82FD7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4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F42013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C1A40B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22972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90E7BA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BAA9B7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75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1C2B3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0.0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2B2627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0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077B9A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C0C822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632834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E3205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65D383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81.2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43A60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2.0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45058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0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1F2D61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61AE36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6EA02C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A79B31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9D8133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83.6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165A54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4.2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3828A8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2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2085E6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50FBE70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092803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4CDB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2830A7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83.1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835ABF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5.8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E12B45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8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E9D3B6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39513F7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ADBF6B9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ug-Sep 2019</w:t>
            </w:r>
          </w:p>
        </w:tc>
      </w:tr>
      <w:tr w:rsidR="003E7FE7" w:rsidRPr="003E7FE7" w14:paraId="7E747DE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92BAED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BDF4C3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07BB93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57D47B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2356EC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6E6C73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74AC2B5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60F4F0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45885D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313FE1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59.2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108C3C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9.3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84A8A8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EB0EE2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3E7FE7" w:rsidRPr="003E7FE7" w14:paraId="0CCFE0A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07DA7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455A94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54BE7A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0.4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C02C9D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1.7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06CEB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A36365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3E7FE7" w:rsidRPr="003E7FE7" w14:paraId="0BE5035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DEB3FD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FDD42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8C0D85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0.5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937C12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2.0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AFA605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24FD68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3E7FE7" w:rsidRPr="003E7FE7" w14:paraId="39E1FA5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BDA00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B0352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6F5186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2.8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3B6EAF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3.2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609F4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4CB64A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3E7FE7" w:rsidRPr="003E7FE7" w14:paraId="3BA5EF6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D4CDB8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8FA02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900535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2.1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89C94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5.1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FAB99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9AF0D8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3E7FE7" w:rsidRPr="003E7FE7" w14:paraId="525E2E1F" w14:textId="77777777" w:rsidTr="006A685D">
        <w:trPr>
          <w:trHeight w:val="227"/>
        </w:trPr>
        <w:tc>
          <w:tcPr>
            <w:tcW w:w="150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7DEC8B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8C7F7F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A7FA70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2.32</w:t>
            </w:r>
          </w:p>
        </w:tc>
        <w:tc>
          <w:tcPr>
            <w:tcW w:w="150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E368BA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5.49</w:t>
            </w:r>
          </w:p>
        </w:tc>
        <w:tc>
          <w:tcPr>
            <w:tcW w:w="150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D98920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8</w:t>
            </w:r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12638C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3E7FE7" w:rsidRPr="003E7FE7" w14:paraId="59C8D6AB" w14:textId="77777777" w:rsidTr="006A685D">
        <w:trPr>
          <w:trHeight w:val="227"/>
        </w:trPr>
        <w:tc>
          <w:tcPr>
            <w:tcW w:w="9026" w:type="dxa"/>
            <w:gridSpan w:val="6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21C3BB3" w14:textId="77777777" w:rsidR="003E7FE7" w:rsidRDefault="003E7FE7" w:rsidP="003E7F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 w:rsidR="006A68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A685D" w:rsidRPr="006A685D">
              <w:rPr>
                <w:rFonts w:ascii="Times New Roman" w:hAnsi="Times New Roman" w:cs="Times New Roman"/>
                <w:sz w:val="24"/>
                <w:szCs w:val="24"/>
              </w:rPr>
              <w:t>continued.</w:t>
            </w:r>
          </w:p>
          <w:p w14:paraId="102AECBD" w14:textId="77777777" w:rsidR="006A685D" w:rsidRPr="003E7FE7" w:rsidRDefault="006A685D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3E7FE7" w:rsidRPr="003E7FE7" w14:paraId="1DB59FB2" w14:textId="77777777" w:rsidTr="006A685D">
        <w:trPr>
          <w:trHeight w:val="227"/>
        </w:trPr>
        <w:tc>
          <w:tcPr>
            <w:tcW w:w="9026" w:type="dxa"/>
            <w:gridSpan w:val="6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E03DF5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ct-Dec 2019</w:t>
            </w:r>
          </w:p>
        </w:tc>
      </w:tr>
      <w:tr w:rsidR="003E7FE7" w:rsidRPr="003E7FE7" w14:paraId="0DD355F7" w14:textId="77777777" w:rsidTr="006A685D">
        <w:trPr>
          <w:trHeight w:val="227"/>
        </w:trPr>
        <w:tc>
          <w:tcPr>
            <w:tcW w:w="15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BC324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E193A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E9460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31544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7A6BA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7FB87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1258188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F959DD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D491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AD4355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1.9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A0FFBB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8.6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38678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8E8B44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0E97703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B1B0B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3D4FC6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CE3BD6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78.7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E6FFC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2.1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3EF2E7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5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9D6556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091E900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2B9BE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ADBCA9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CF73C4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82.2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3D01F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3.9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4AA6B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2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4EAD8F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6CF8F91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A4861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AB9473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0EE1CE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80.0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9D71FB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4.8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E93F0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2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B2386D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8B2417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79B5E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44868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DE9F5E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80.9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38BB1B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6.6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12D19D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9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A45F41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35CC3B0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87538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9BD98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0F3E8B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82.0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34109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8.7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06E709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1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7E1253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6304F992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18CBF1B9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-Apr 2020</w:t>
            </w:r>
          </w:p>
        </w:tc>
      </w:tr>
      <w:tr w:rsidR="003E7FE7" w:rsidRPr="003E7FE7" w14:paraId="548147D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0E7307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03A2B7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2A2CBA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A6B817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5263C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8C9E5C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1D92891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EAD7AD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4F4AD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CF83E1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14.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7262C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1.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1443A2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1776CB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</w:tr>
      <w:tr w:rsidR="003E7FE7" w:rsidRPr="003E7FE7" w14:paraId="2BAEF73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9A109D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202A36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A44097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1.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2B68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5.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62588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AE9F02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3E7FE7" w:rsidRPr="003E7FE7" w14:paraId="37C98DB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4EB3F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05A493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2B8B2F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4.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B615E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2.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E7321E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1E84C7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3E7FE7" w:rsidRPr="003E7FE7" w14:paraId="55F6F33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A4EEA0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074864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151129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7.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41E8F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4.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1923C1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21836B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3E7FE7" w:rsidRPr="003E7FE7" w14:paraId="36165B3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DCDB1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CE135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8C7DDF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6.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69B613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4.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1EE3B7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B6B7FE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3E7FE7" w:rsidRPr="003E7FE7" w14:paraId="129FEE8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2B643D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55485E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6A2257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7.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834C2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7.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0E11F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BD3423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3E7FE7" w:rsidRPr="003E7FE7" w14:paraId="24CBC242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1C8E93E0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y-Jun 2020</w:t>
            </w:r>
          </w:p>
        </w:tc>
      </w:tr>
      <w:tr w:rsidR="003E7FE7" w:rsidRPr="003E7FE7" w14:paraId="3AFC844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7E8153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D821A5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39937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2DBDD0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7BA4AD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0D65EB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79CB621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46C2E1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5308BB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26D764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92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603AF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94.3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2C4060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527253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59C2BE9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A7E94F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525EA1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A92B28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17.2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D798A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44.4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208B7B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1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7D521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335CA6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F17050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12859F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40F7D8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20.0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50152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49.9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848B3A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6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8215E9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97E58F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1A2903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83235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5EF6B2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22.4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EF162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4.8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B31C59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4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F75E92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75F55F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F27760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7E8189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E04A3F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24.8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313E4C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6.7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D3D2F5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3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F4CFBA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362944F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70C66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478650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9C901A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24.2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F5064E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8.3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A3B4BC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9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FD7000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A43CBD5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846AC10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ug-Sep 2020</w:t>
            </w:r>
          </w:p>
        </w:tc>
      </w:tr>
      <w:tr w:rsidR="003E7FE7" w:rsidRPr="003E7FE7" w14:paraId="2F33F23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5EFAB6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8F868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B28C96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6C33E8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4266E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D71BB8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40E0FAB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6DF654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3DD51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625EF3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57.7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57BD1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27.5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FD211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1EA9EF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5BC5F4F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200076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2956C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AF3185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70.6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AFA7C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3.3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67CB21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7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8C9AB86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7E8BCB7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52A36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153AF2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273A4B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73.9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81EA4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6.1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04775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5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E625CB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37CC981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0A9A0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5C314A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7FCCB1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72.9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07616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7.9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E30B3E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3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D71F4E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03764CA5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F4366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9D6D04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101E22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73.3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04CE2C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8.6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A3ECF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0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BC79A4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11C66F3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6707E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7A7A22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503AB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73.3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CC7E5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8.7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190C7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2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3FFA76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5830D545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04A5656E" w14:textId="77777777" w:rsidR="003E7FE7" w:rsidRPr="003E7FE7" w:rsidRDefault="003E7FE7" w:rsidP="003E7F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v-Dec 2020</w:t>
            </w:r>
          </w:p>
        </w:tc>
      </w:tr>
      <w:tr w:rsidR="003E7FE7" w:rsidRPr="003E7FE7" w14:paraId="2315810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72ADA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7BD31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F5E6F94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4EB402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0090BA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6101C2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3E7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3E7FE7" w:rsidRPr="003E7FE7" w14:paraId="71B0241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04AAF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D20688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F56DADB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43.0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16FF43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7.2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74BA95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CAC867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3E7FE7" w:rsidRPr="003E7FE7" w14:paraId="1018579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D64F5B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53387C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4EBF73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9.0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B78D060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9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4DEDE5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9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503DBE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49D452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0E5A69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35653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C78F82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71.5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7D5A03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4.1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70AEC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9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2EEF79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004A92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71E4B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5F551D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050E1D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72.8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F5110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6.8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99B3985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5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2FA867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2F14898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DDAA3B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C7C687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617E61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76.1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DE39B6F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9.9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FCED44E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6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CB38C2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3E7FE7" w:rsidRPr="003E7FE7" w14:paraId="49C5EA2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1EC3C28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CCB502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E48C57A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75.4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CC9231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2.0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B113679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7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E637D2C" w14:textId="77777777" w:rsidR="003E7FE7" w:rsidRPr="003E7FE7" w:rsidRDefault="003E7FE7" w:rsidP="003E7F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7F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</w:tbl>
    <w:p w14:paraId="27132EF2" w14:textId="77777777" w:rsidR="00A02D75" w:rsidRDefault="00A02D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E69AA4" w14:textId="284A6D87" w:rsidR="006A685D" w:rsidRDefault="006A685D" w:rsidP="006A68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E208F5">
        <w:rPr>
          <w:rFonts w:ascii="Times New Roman" w:hAnsi="Times New Roman" w:cs="Times New Roman"/>
          <w:b/>
          <w:sz w:val="24"/>
          <w:szCs w:val="24"/>
        </w:rPr>
        <w:t>.</w:t>
      </w:r>
      <w:r w:rsidRPr="00C965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spatial capture-recapture model outputs for each survey for the </w:t>
      </w:r>
      <w:r w:rsidR="00A02D75">
        <w:rPr>
          <w:rFonts w:ascii="Times New Roman" w:hAnsi="Times New Roman" w:cs="Times New Roman"/>
          <w:sz w:val="24"/>
          <w:szCs w:val="24"/>
        </w:rPr>
        <w:t>Intact</w:t>
      </w:r>
      <w:r>
        <w:rPr>
          <w:rFonts w:ascii="Times New Roman" w:hAnsi="Times New Roman" w:cs="Times New Roman"/>
          <w:sz w:val="24"/>
          <w:szCs w:val="24"/>
        </w:rPr>
        <w:t xml:space="preserve"> site. K = total number of parameters; LL = log-likelihood; AICc = </w:t>
      </w:r>
      <w:r w:rsidRPr="009A4ED4">
        <w:rPr>
          <w:rFonts w:ascii="Times New Roman" w:hAnsi="Times New Roman" w:cs="Times New Roman"/>
          <w:sz w:val="24"/>
          <w:szCs w:val="24"/>
        </w:rPr>
        <w:t xml:space="preserve">Akaike Information Criterion </w:t>
      </w:r>
      <w:r>
        <w:rPr>
          <w:rFonts w:ascii="Times New Roman" w:hAnsi="Times New Roman" w:cs="Times New Roman"/>
          <w:sz w:val="24"/>
          <w:szCs w:val="24"/>
        </w:rPr>
        <w:t>corrected</w:t>
      </w:r>
      <w:r w:rsidR="00A02D75">
        <w:rPr>
          <w:rFonts w:ascii="Times New Roman" w:hAnsi="Times New Roman" w:cs="Times New Roman"/>
          <w:sz w:val="24"/>
          <w:szCs w:val="24"/>
        </w:rPr>
        <w:t xml:space="preserve"> for small sample siz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E7FE7">
        <w:rPr>
          <w:rFonts w:ascii="Times New Roman" w:hAnsi="Times New Roman" w:cs="Times New Roman"/>
          <w:sz w:val="24"/>
          <w:szCs w:val="24"/>
        </w:rPr>
        <w:t>ΔAICc</w:t>
      </w:r>
      <w:r>
        <w:rPr>
          <w:rFonts w:ascii="Times New Roman" w:hAnsi="Times New Roman" w:cs="Times New Roman"/>
          <w:sz w:val="24"/>
          <w:szCs w:val="24"/>
        </w:rPr>
        <w:t xml:space="preserve"> = delta AICc; AI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= AICc weight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6A685D" w:rsidRPr="006A685D" w14:paraId="4890C0FA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10C74AE4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ug-Sep 2019</w:t>
            </w:r>
          </w:p>
        </w:tc>
      </w:tr>
      <w:tr w:rsidR="006A685D" w:rsidRPr="006A685D" w14:paraId="4EF6C8D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4820D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E20D92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D36BF1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4E027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3C0732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90E91A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3BF7996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841F7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3B83B5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DC9AFC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0.4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6A4FF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1.9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89D62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CE9448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</w:t>
            </w:r>
          </w:p>
        </w:tc>
      </w:tr>
      <w:tr w:rsidR="006A685D" w:rsidRPr="006A685D" w14:paraId="0F9542F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4C50FD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6FE460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3D19C5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1.4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66891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4.0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7A73ED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623342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6A685D" w:rsidRPr="006A685D" w14:paraId="11AB43A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35F1E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8E7A1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0EECDB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4.0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5623E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5.8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7ACCAB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AE86D0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6A685D" w:rsidRPr="006A685D" w14:paraId="5E163CD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4FAB5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56D3FF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B3B96E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2.7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193AB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6.6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ED6E3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1AB277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6A685D" w:rsidRPr="006A685D" w14:paraId="2DBAE78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6284BC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EF3AE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EB3793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3.5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63D65B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8.2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74865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D533F9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6A685D" w:rsidRPr="006A685D" w14:paraId="6713BE5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651336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42EF9C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931E43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4.0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A0E164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9.2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978C5D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94B414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6A685D" w:rsidRPr="006A685D" w14:paraId="724776C5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7B7929D9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Jan-Feb 2020</w:t>
            </w:r>
          </w:p>
        </w:tc>
      </w:tr>
      <w:tr w:rsidR="006A685D" w:rsidRPr="006A685D" w14:paraId="54E87F2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A4570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DABA44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CCAE20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4D3DD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44B510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86F67A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25BD93D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66212C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77CE9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E3E20F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0.1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084A6D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0.3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003AA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FD7D2C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</w:tr>
      <w:tr w:rsidR="006A685D" w:rsidRPr="006A685D" w14:paraId="6AC7585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DCF1B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31370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A18905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2.5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650A3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5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454F2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F9373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6A685D" w:rsidRPr="006A685D" w14:paraId="68C75B4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C9435D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E2D3F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4EAC0F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2.6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CF97E7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5.3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A75D16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4EE65E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6A685D" w:rsidRPr="006A685D" w14:paraId="36A1D89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3068EC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9F96F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E708B6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6.1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EA0D57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9.5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2946E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9914F7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6A685D" w:rsidRPr="006A685D" w14:paraId="606AF3B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FE6B8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06FD1A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CCA520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4.9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8B99B0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0.0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37D362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59280F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6A685D" w:rsidRPr="006A685D" w14:paraId="4F1010B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14F88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8FBB6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A14F5C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65.8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26777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1.8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C0E5D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23E675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6E07DCDE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365ECDBF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pr-May 2020</w:t>
            </w:r>
          </w:p>
        </w:tc>
      </w:tr>
      <w:tr w:rsidR="006A685D" w:rsidRPr="006A685D" w14:paraId="7349B1F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B1319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EC8ABA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6DDCD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8BD0BC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79A09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011BB4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7A5CDFB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3DF6A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2D148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578619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0.6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645D2A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1.1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AE110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3CF14C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6A685D" w:rsidRPr="006A685D" w14:paraId="5751AE0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FF965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3379B9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758BFB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4.1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C0348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8.1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2AC672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AFEAD7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6A685D" w:rsidRPr="006A685D" w14:paraId="3FA95CE5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8F4AA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2F639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40BCAC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7.1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36E2B7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4.2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486A73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CCA805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3C0BA134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F5DA33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64C6A8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C9E765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7.4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62E7FC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4.8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0E9F56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A77412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E8FA08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5342F0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DFD0DB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002F33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7.5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39CD3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4.9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081917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8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5B652B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746F00D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70E2C6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CAC26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E902EA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90.7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5B6D1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8.6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75588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5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2D159C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A29477B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180EDA2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Jul-Aug 2020</w:t>
            </w:r>
          </w:p>
        </w:tc>
      </w:tr>
      <w:tr w:rsidR="006A685D" w:rsidRPr="006A685D" w14:paraId="2CE3D1C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A7F52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75A1B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5CA495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6D6B1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CB270A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49896F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765568A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F38F8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D68F9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E4EF09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34.7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56FAF4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8.9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8A5523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9503D8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6A685D" w:rsidRPr="006A685D" w14:paraId="3463F505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59D2EE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1E2CF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2AFC4A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4.1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188BC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17.8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4B7C30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8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8C122E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7230001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BB8E2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48E64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6B7EF1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4.7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95D0EE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19.0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11152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4642D7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5E7EEB4A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680AAD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12668A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398975C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5.5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784C7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0.5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719D86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59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590C91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3C299D1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6156CB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F8ABD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4E4CDD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7.9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8B890A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2.7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B93678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0F7C41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171A5AA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37C37D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F766EF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D8D023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57.1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59A6F8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3.7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0B4E0A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75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61AA43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726B872A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69155505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ct-Nov 2020</w:t>
            </w:r>
          </w:p>
        </w:tc>
      </w:tr>
      <w:tr w:rsidR="006A685D" w:rsidRPr="006A685D" w14:paraId="6340E61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2D5B1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10CF69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95D129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29FF25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21D81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66CB3F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7B4BE7E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BC7042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F6135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750068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57.2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4167B4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5.6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84025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C5BDD7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6A685D" w:rsidRPr="006A685D" w14:paraId="0F4BB36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A0BB82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EA444C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EEF37E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5.5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A402F7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8.8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6A024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CE66F6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821F7D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62D739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8B8628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4A822B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5.1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147B7B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1.4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760CCE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8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7A10AA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3B3AF6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A2CD64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5255B5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52D70D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5.3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B4DF0D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1.8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81C7B8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2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7BC090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1D82CD5C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F5CFC6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4BCA2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F97A9C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5.4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859800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1.95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91579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EDB48C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F7928E0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E0D139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6B4970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912392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5.5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B27C96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2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065BF9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5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A7401E2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6C7CD92E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5621DF35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Jan-Mar 2021</w:t>
            </w:r>
          </w:p>
        </w:tc>
      </w:tr>
      <w:tr w:rsidR="006A685D" w:rsidRPr="006A685D" w14:paraId="1DA2FBD0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CA4AD4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4974DB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B8C1FD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AD8EB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247AFC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32F6E3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38E79B06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0A312E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B193EE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28ED79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97.4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CF2AEF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5.2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52F79E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965292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6A685D" w:rsidRPr="006A685D" w14:paraId="0FB18A2D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8330C5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96C892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3D624B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99.8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4C276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9.96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9904B7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FAD2000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6A685D" w:rsidRPr="006A685D" w14:paraId="2DF1C648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90EA29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1801DD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B05E10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03.4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B95AEA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7.2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85A9EA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02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7853FE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4D9CCDF9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507C9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DC79A4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D77245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06.92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EBAB39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1.1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B887D5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E3DA2D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1238A50B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396A86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5C6E37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A12001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06.69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F9B19D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3.7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C3C68D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4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48EB81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02E2490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2205F4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EF4F1A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5E8587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06.9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D97505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4.1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0F1AB1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88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23C6B0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3223E53" w14:textId="77777777" w:rsidTr="006A685D">
        <w:trPr>
          <w:trHeight w:val="227"/>
        </w:trPr>
        <w:tc>
          <w:tcPr>
            <w:tcW w:w="9026" w:type="dxa"/>
            <w:gridSpan w:val="6"/>
            <w:shd w:val="clear" w:color="000000" w:fill="FFFFFF"/>
            <w:noWrap/>
            <w:vAlign w:val="bottom"/>
            <w:hideMark/>
          </w:tcPr>
          <w:p w14:paraId="3E1768F4" w14:textId="77777777" w:rsidR="006A685D" w:rsidRPr="006A685D" w:rsidRDefault="006A685D" w:rsidP="006A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y-Jun 2021</w:t>
            </w:r>
          </w:p>
        </w:tc>
      </w:tr>
      <w:tr w:rsidR="006A685D" w:rsidRPr="006A685D" w14:paraId="34A31E81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3BDACE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E9FD17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433CC9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23DDC6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A3D6A2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ΔAICc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11E5B5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ICc </w:t>
            </w:r>
            <w:r w:rsidRPr="006A68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wt</w:t>
            </w:r>
          </w:p>
        </w:tc>
      </w:tr>
      <w:tr w:rsidR="006A685D" w:rsidRPr="006A685D" w14:paraId="5F76DC6F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0D6051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D8F29F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849A91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20.7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CE8D8A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1.0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BCD78A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49B938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6A685D" w:rsidRPr="006A685D" w14:paraId="454B7FF3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DF371F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6873F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5536879A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0.4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7FCFED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.48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FC9DE3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47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E5EC8D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2C3809E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C786EC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k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33DEE61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9EEDA4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4.6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B38A3D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.8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16F35FD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86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1B01C3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5B39ABF7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CE1CB05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D367DA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2E7FF6E4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4.87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E2F66B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.3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7B8444C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3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1C509A3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696DF11E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E86F719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2AC26827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7F22737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7.0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67B55BA6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0.94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389D60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93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49E4CBDE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6A685D" w:rsidRPr="006A685D" w14:paraId="7CD7E582" w14:textId="77777777" w:rsidTr="006A685D">
        <w:trPr>
          <w:trHeight w:val="227"/>
        </w:trPr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39C7F433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46F01C5F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047D4C2C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36.21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55DFD76D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2.03</w:t>
            </w:r>
          </w:p>
        </w:tc>
        <w:tc>
          <w:tcPr>
            <w:tcW w:w="1504" w:type="dxa"/>
            <w:shd w:val="clear" w:color="000000" w:fill="FFFFFF"/>
            <w:noWrap/>
            <w:vAlign w:val="bottom"/>
            <w:hideMark/>
          </w:tcPr>
          <w:p w14:paraId="07584738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01</w:t>
            </w:r>
          </w:p>
        </w:tc>
        <w:tc>
          <w:tcPr>
            <w:tcW w:w="1505" w:type="dxa"/>
            <w:shd w:val="clear" w:color="000000" w:fill="FFFFFF"/>
            <w:noWrap/>
            <w:vAlign w:val="bottom"/>
            <w:hideMark/>
          </w:tcPr>
          <w:p w14:paraId="60B0E1EB" w14:textId="77777777" w:rsidR="006A685D" w:rsidRPr="006A685D" w:rsidRDefault="006A685D" w:rsidP="006A6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6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</w:tbl>
    <w:p w14:paraId="018CB713" w14:textId="77777777" w:rsidR="006A685D" w:rsidRPr="00B027B3" w:rsidRDefault="006A685D" w:rsidP="006A685D">
      <w:pPr>
        <w:rPr>
          <w:b/>
        </w:rPr>
      </w:pPr>
    </w:p>
    <w:sectPr w:rsidR="006A685D" w:rsidRPr="00B027B3" w:rsidSect="00E03FA8">
      <w:pgSz w:w="11906" w:h="16838"/>
      <w:pgMar w:top="1440" w:right="1440" w:bottom="993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98518" w16cex:dateUtc="2022-05-01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C948F1" w16cid:durableId="261985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3E"/>
    <w:rsid w:val="0006668C"/>
    <w:rsid w:val="003E7FE7"/>
    <w:rsid w:val="005A57E3"/>
    <w:rsid w:val="005D01F3"/>
    <w:rsid w:val="006A685D"/>
    <w:rsid w:val="00A02D75"/>
    <w:rsid w:val="00A313F8"/>
    <w:rsid w:val="00B027B3"/>
    <w:rsid w:val="00B51997"/>
    <w:rsid w:val="00B676BB"/>
    <w:rsid w:val="00CA001E"/>
    <w:rsid w:val="00E03FA8"/>
    <w:rsid w:val="00E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B3A5"/>
  <w15:chartTrackingRefBased/>
  <w15:docId w15:val="{54FFC736-C680-4999-8776-2C7775D6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2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7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B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1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nderson</dc:creator>
  <cp:keywords/>
  <dc:description/>
  <cp:lastModifiedBy>Tim Henderson</cp:lastModifiedBy>
  <cp:revision>2</cp:revision>
  <dcterms:created xsi:type="dcterms:W3CDTF">2022-05-04T02:58:00Z</dcterms:created>
  <dcterms:modified xsi:type="dcterms:W3CDTF">2022-05-04T02:58:00Z</dcterms:modified>
</cp:coreProperties>
</file>